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itional file 3: </w:t>
      </w:r>
    </w:p>
    <w:tbl>
      <w:tblPr>
        <w:tblW w:w="10348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7"/>
        <w:gridCol w:w="691"/>
        <w:gridCol w:w="1120"/>
        <w:gridCol w:w="1125"/>
        <w:gridCol w:w="816"/>
        <w:gridCol w:w="691"/>
        <w:gridCol w:w="691"/>
        <w:gridCol w:w="1059"/>
        <w:gridCol w:w="1121"/>
        <w:gridCol w:w="813"/>
        <w:gridCol w:w="974"/>
      </w:tblGrid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44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Patient Cohort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4658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Xenograf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Bas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Luminal B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Basal  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Luminal B  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Gen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Differenc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fdr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Differenc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fdr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ASPG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HK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5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9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HKB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7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5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1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3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HPT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8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3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7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LC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3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0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DPD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DPD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5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DPD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2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0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1.8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.E-0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DPD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6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19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DPD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2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PD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9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9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PD1L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.E-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3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1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6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2.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.E-06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E-0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PD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7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4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6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CAT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1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3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6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YPLA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8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8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LYPLA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7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7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7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CYT1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4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7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CYT1B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4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1.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E-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12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0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0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8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7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8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12B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7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7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2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1B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4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2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0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2D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6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2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7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.7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0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2F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4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5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3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2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4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.E-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3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4B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5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 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 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3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0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A2G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3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5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0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B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3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0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B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4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3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B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5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8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B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9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5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2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3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D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5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6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3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2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8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D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0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D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6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1.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3.E-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5.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0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2.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4.E-0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E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E-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2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6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G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G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9.7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8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0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5.4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E-0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H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8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2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0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L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3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CL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3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6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69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8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D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7.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2.E-0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3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8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9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D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1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8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1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7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LD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0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4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3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4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5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NPLA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.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8.3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.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08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NPLA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7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4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24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2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NPLA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9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.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.77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6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LC22A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2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7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LC22A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.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2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1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LC44A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.1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.0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.9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8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1</w:t>
            </w:r>
          </w:p>
        </w:tc>
      </w:tr>
      <w:tr>
        <w:trPr>
          <w:trHeight w:val="255" w:hRule="atLeast"/>
        </w:trPr>
        <w:tc>
          <w:tcPr>
            <w:tcW w:w="12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LC5A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6.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-0.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.09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1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.2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3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8:47:00Z</dcterms:created>
  <dc:creator>mariatun</dc:creator>
  <dc:description/>
  <dc:language>en-US</dc:language>
  <cp:lastModifiedBy>mariatun</cp:lastModifiedBy>
  <cp:lastPrinted>2012-05-20T23:42:00Z</cp:lastPrinted>
  <dcterms:modified xsi:type="dcterms:W3CDTF">2014-01-20T18:47:00Z</dcterms:modified>
  <cp:revision>2</cp:revision>
  <dc:subject/>
  <dc:title/>
</cp:coreProperties>
</file>